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4F12" w:rsidRPr="00651087" w:rsidRDefault="002C062A" w:rsidP="002D6C01">
      <w:pPr>
        <w:spacing w:before="240" w:line="480" w:lineRule="auto"/>
        <w:jc w:val="center"/>
        <w:rPr>
          <w:rFonts w:ascii="Times New Roman" w:eastAsia="Times New Roman" w:hAnsi="Times New Roman" w:cs="Times New Roman"/>
          <w:color w:val="000000"/>
          <w:sz w:val="28"/>
          <w:lang w:eastAsia="en-AU"/>
        </w:rPr>
      </w:pPr>
      <w:r w:rsidRPr="00651087">
        <w:rPr>
          <w:rFonts w:ascii="Times New Roman" w:hAnsi="Times New Roman" w:cs="Times New Roman"/>
          <w:sz w:val="28"/>
        </w:rPr>
        <w:t>Table S1 -</w:t>
      </w:r>
      <w:r w:rsidR="001369F4" w:rsidRPr="00651087">
        <w:rPr>
          <w:rFonts w:ascii="Times New Roman" w:hAnsi="Times New Roman" w:cs="Times New Roman"/>
          <w:sz w:val="28"/>
        </w:rPr>
        <w:t xml:space="preserve"> </w:t>
      </w:r>
      <w:r w:rsidR="0014388E" w:rsidRPr="00651087">
        <w:rPr>
          <w:rFonts w:ascii="Times New Roman" w:eastAsia="Times New Roman" w:hAnsi="Times New Roman" w:cs="Times New Roman"/>
          <w:color w:val="000000"/>
          <w:sz w:val="28"/>
          <w:lang w:eastAsia="en-AU"/>
        </w:rPr>
        <w:t xml:space="preserve">Summary of the data and </w:t>
      </w:r>
      <w:r w:rsidR="005704C4">
        <w:rPr>
          <w:rFonts w:ascii="Times New Roman" w:eastAsia="Times New Roman" w:hAnsi="Times New Roman" w:cs="Times New Roman"/>
          <w:color w:val="000000"/>
          <w:sz w:val="28"/>
          <w:lang w:eastAsia="en-AU"/>
        </w:rPr>
        <w:t>methodology used to create the human f</w:t>
      </w:r>
      <w:r w:rsidR="0014388E" w:rsidRPr="00651087">
        <w:rPr>
          <w:rFonts w:ascii="Times New Roman" w:eastAsia="Times New Roman" w:hAnsi="Times New Roman" w:cs="Times New Roman"/>
          <w:color w:val="000000"/>
          <w:sz w:val="28"/>
          <w:lang w:eastAsia="en-AU"/>
        </w:rPr>
        <w:t>ootprint maps for the years 2000, 2005, 2010 and 2013</w:t>
      </w:r>
    </w:p>
    <w:p w:rsidR="00AC4F12" w:rsidRDefault="00AC4F12">
      <w:bookmarkStart w:id="0" w:name="_GoBack"/>
      <w:bookmarkEnd w:id="0"/>
    </w:p>
    <w:tbl>
      <w:tblPr>
        <w:tblW w:w="9072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top w:w="55" w:type="dxa"/>
          <w:left w:w="48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192"/>
        <w:gridCol w:w="1086"/>
        <w:gridCol w:w="1298"/>
        <w:gridCol w:w="948"/>
        <w:gridCol w:w="1015"/>
        <w:gridCol w:w="2164"/>
        <w:gridCol w:w="1759"/>
      </w:tblGrid>
      <w:tr w:rsidR="00AC4F12"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b/>
                <w:bCs/>
                <w:sz w:val="20"/>
                <w:szCs w:val="22"/>
              </w:rPr>
            </w:pPr>
            <w:r>
              <w:rPr>
                <w:b/>
                <w:bCs/>
                <w:sz w:val="20"/>
                <w:szCs w:val="22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szCs w:val="22"/>
              </w:rPr>
              <w:t>Sourc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szCs w:val="22"/>
              </w:rPr>
              <w:t>Data us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szCs w:val="22"/>
              </w:rPr>
              <w:t>Temporal ran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szCs w:val="22"/>
              </w:rPr>
              <w:t>Source Resolution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szCs w:val="22"/>
              </w:rPr>
              <w:t>Data processing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sz w:val="20"/>
              </w:rPr>
            </w:pPr>
            <w:r>
              <w:rPr>
                <w:b/>
                <w:bCs/>
                <w:sz w:val="20"/>
                <w:szCs w:val="22"/>
              </w:rPr>
              <w:t>Outputs used in Human Footprint</w:t>
            </w:r>
          </w:p>
        </w:tc>
      </w:tr>
      <w:tr w:rsidR="00AC4F12">
        <w:tc>
          <w:tcPr>
            <w:tcW w:w="1222" w:type="dxa"/>
            <w:tcBorders>
              <w:top w:val="single" w:sz="4" w:space="0" w:color="000000"/>
            </w:tcBorders>
            <w:shd w:val="clear" w:color="auto" w:fill="auto"/>
          </w:tcPr>
          <w:p w:rsidR="00AC4F12" w:rsidRDefault="001438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uilt environments</w:t>
            </w:r>
          </w:p>
          <w:p w:rsidR="00AC4F12" w:rsidRDefault="00AC4F12">
            <w:pPr>
              <w:pStyle w:val="TableContents"/>
              <w:jc w:val="center"/>
              <w:rPr>
                <w:rFonts w:ascii="Times New Roman" w:eastAsia="Liberation Serif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000000"/>
            </w:tcBorders>
            <w:shd w:val="clear" w:color="auto" w:fill="auto"/>
          </w:tcPr>
          <w:p w:rsidR="00AC4F12" w:rsidRDefault="0014388E" w:rsidP="000474F4">
            <w:pPr>
              <w:pStyle w:val="TableContents"/>
              <w:jc w:val="center"/>
            </w:pPr>
            <w:r>
              <w:rPr>
                <w:rFonts w:ascii="Times New Roman" w:eastAsia="Liberation Serif" w:hAnsi="Times New Roman" w:cs="Times New Roman"/>
                <w:sz w:val="20"/>
                <w:szCs w:val="20"/>
              </w:rPr>
              <w:t>⁠</w:t>
            </w:r>
            <w:r w:rsidRPr="000474F4">
              <w:fldChar w:fldCharType="begin" w:fldLock="1"/>
            </w:r>
            <w:r w:rsidR="000474F4" w:rsidRPr="000474F4">
              <w:instrText>ADDIN CSL_CITATION {"citationItems":[{"id":"ITEM-1","itemData":{"URL":"http://ngdc.noaa.gov/eog/dmsp/downloadV4composites.html#AVSLCFC","accessed":{"date-parts":[["2017","7","11"]]},"author":[{"dropping-particle":"","family":"DMSP","given":"","non-dropping-particle":"","parse-names":false,"suffix":""}],"id":"ITEM-1","issued":{"date-parts":[["2013"]]},"title":"Earth Observation Group - Defense Meteorological Satellite Progam, Boulder","type":"webpage"},"uris":["http://www.mendeley.com/documents/?uuid=c9b52532-45bd-472a-9cab-731d434c7d38"]},{"id":"ITEM-2","itemData":{"author":[{"dropping-particle":"","family":"Elvidge","given":"Christopher D","non-dropping-particle":"","parse-names":false,"suffix":""},{"dropping-particle":"","family":"Hsu","given":"Feng-Chi","non-dropping-particle":"","parse-names":false,"suffix":""},{"dropping-particle":"","family":"Baugh","given":"Kimberly E","non-dropping-particle":"","parse-names":false,"suffix":""},{"dropping-particle":"","family":"Ghosh","given":"Tilottama","non-dropping-particle":"","parse-names":false,"suffix":""}],"container-title":"Global urban monitoring and assessment through earth observation","id":"ITEM-2","issued":{"date-parts":[["2014"]]},"page":"97-118","publisher":"CRC Press Boca Raton","title":"National trends in satellite-observed lighting","type":"article-journal","volume":"23"},"uris":["http://www.mendeley.com/documents/?uuid=ea3b4817-fb2d-4c84-a1c8-d6a17d71ee8e"]},{"id":"ITEM-3","itemData":{"ISSN":"0924-2716","author":[{"dropping-particle":"","family":"Elvidge","given":"Christopher D","non-dropping-particle":"","parse-names":false,"suffix":""},{"dropping-particle":"","family":"Imhoff","given":"Marc L","non-dropping-particle":"","parse-names":false,"suffix":""},{"dropping-particle":"","family":"Baugh","given":"Kimberly E","non-dropping-particle":"","parse-names":false,"suffix":""},{"dropping-particle":"","family":"Hobson","given":"Vinita Ruth","non-dropping-particle":"","parse-names":false,"suffix":""},{"dropping-particle":"","family":"Nelson","given":"Ingrid","non-dropping-particle":"","parse-names":false,"suffix":""},{"dropping-particle":"","family":"Safran","given":"Jeff","non-dropping-particle":"","parse-names":false,"suffix":""},{"dropping-particle":"","family":"Dietz","given":"John B","non-dropping-particle":"","parse-names":false,"suffix":""},{"dropping-particle":"","family":"Tuttle","given":"Benjamin T","non-dropping-particle":"","parse-names":false,"suffix":""}],"container-title":"ISPRS Journal of Photogrammetry and Remote Sensing","id":"ITEM-3","issue":"2","issued":{"date-parts":[["2001"]]},"page":"81-99","publisher":"Elsevier","title":"Night-time lights of the world: 1994–1995","type":"article-journal","volume":"56"},"uris":["http://www.mendeley.com/documents/?uuid=4ecd7b50-3862-40f5-9ab7-507ae67b9eb4"]}],"mendeley":{"formattedCitation":"&lt;sup&gt;1–3&lt;/sup&gt;","plainTextFormattedCitation":"1–3","previouslyFormattedCitation":"(Elvidge et al. 2001, 2014; DMSP 2013)"},"properties":{"noteIndex":0},"schema":"https://github.com/citation-style-language/schema/raw/master/csl-citation.json"}</w:instrText>
            </w:r>
            <w:r w:rsidRPr="000474F4">
              <w:fldChar w:fldCharType="separate"/>
            </w:r>
            <w:bookmarkStart w:id="1" w:name="__Fieldmark__3266_3919534350"/>
            <w:r w:rsidR="000474F4" w:rsidRPr="000474F4">
              <w:rPr>
                <w:rFonts w:ascii="Times New Roman" w:hAnsi="Times New Roman" w:cs="Times New Roman"/>
                <w:noProof/>
                <w:sz w:val="20"/>
                <w:szCs w:val="20"/>
              </w:rPr>
              <w:t>1–3</w:t>
            </w:r>
            <w:r w:rsidRPr="000474F4">
              <w:fldChar w:fldCharType="end"/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personal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FC0637">
              <w:rPr>
                <w:rFonts w:ascii="Times New Roman" w:hAnsi="Times New Roman" w:cs="Times New Roman"/>
                <w:sz w:val="20"/>
                <w:szCs w:val="20"/>
              </w:rPr>
              <w:t>omms</w:t>
            </w:r>
            <w:proofErr w:type="spellEnd"/>
            <w:r w:rsidR="00FC0637">
              <w:rPr>
                <w:rFonts w:ascii="Times New Roman" w:hAnsi="Times New Roman" w:cs="Times New Roman"/>
                <w:sz w:val="20"/>
                <w:szCs w:val="20"/>
              </w:rPr>
              <w:t xml:space="preserve"> for year 2013 coefficient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⁠⁠⁠⁠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verage, stable lights, &amp; cloud free coverages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 – 201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0 arc second, ~1 km at equator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Preprocessing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class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ll digital number (DN) values &lt; 6 to 0</w:t>
            </w:r>
          </w:p>
          <w:p w:rsidR="00AC4F12" w:rsidRDefault="0014388E">
            <w:pPr>
              <w:pStyle w:val="TableContents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) Inter-calibrate across range of yea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3) Re-project and resample to 1 km raster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asemap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llweid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projection) using a bilinear interpolation methodolog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) Convert to binary map of areas exhibiting a DN equal to or above 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) Assign these areas a pressure score of 10.</w:t>
            </w:r>
          </w:p>
          <w:p w:rsidR="00AC4F12" w:rsidRDefault="00AC4F1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000000"/>
            </w:tcBorders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ilt_areas2000.tif, built_areas2005.tif, built_areas2010.tif,</w:t>
            </w:r>
          </w:p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ilt_areas2013.tif</w:t>
            </w:r>
          </w:p>
        </w:tc>
      </w:tr>
      <w:tr w:rsidR="00AC4F12">
        <w:tc>
          <w:tcPr>
            <w:tcW w:w="1222" w:type="dxa"/>
            <w:shd w:val="clear" w:color="auto" w:fill="auto"/>
          </w:tcPr>
          <w:p w:rsidR="00AC4F12" w:rsidRDefault="001438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opulation density</w:t>
            </w:r>
          </w:p>
          <w:p w:rsidR="00AC4F12" w:rsidRDefault="00AC4F1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C4F12" w:rsidRPr="000474F4" w:rsidRDefault="0014388E" w:rsidP="000474F4">
            <w:pPr>
              <w:pStyle w:val="TableContents"/>
              <w:jc w:val="center"/>
            </w:pPr>
            <w:r w:rsidRPr="000474F4">
              <w:fldChar w:fldCharType="begin" w:fldLock="1"/>
            </w:r>
            <w:r w:rsidR="000474F4" w:rsidRPr="000474F4">
              <w:instrText>ADDIN CSL_CITATION {"citationItems":[{"id":"ITEM-1","itemData":{"URL":"http://sedac.ciesin.columbia.edu/data/set/gpw-v4-population-density","accessed":{"date-parts":[["2017","9","11"]]},"author":[{"dropping-particle":"","family":"CIESIN","given":"","non-dropping-particle":"","parse-names":false,"suffix":""},{"dropping-particle":"","family":"SEDAC","given":"","non-dropping-particle":"","parse-names":false,"suffix":""}],"container-title":"Center for International Earth Science Information Network","id":"ITEM-1","issued":{"date-parts":[["2017"]]},"page":"1–21","title":"Gridded Population of the World Version 4","type":"webpage"},"uris":["http://www.mendeley.com/documents/?uuid=ebaae870-2e09-41a4-aca4-5b6a1216919d"]}],"mendeley":{"formattedCitation":"&lt;sup&gt;4&lt;/sup&gt;","plainTextFormattedCitation":"4","previouslyFormattedCitation":"(CIESIN &amp; SEDAC 2017)"},"properties":{"noteIndex":0},"schema":"https://github.com/citation-style-language/schema/raw/master/csl-citation.json"}</w:instrText>
            </w:r>
            <w:r w:rsidRPr="000474F4">
              <w:fldChar w:fldCharType="separate"/>
            </w:r>
            <w:bookmarkStart w:id="2" w:name="__Fieldmark__3314_3919534350"/>
            <w:r w:rsidR="000474F4" w:rsidRPr="000474F4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0474F4">
              <w:fldChar w:fldCharType="end"/>
            </w:r>
            <w:bookmarkEnd w:id="2"/>
          </w:p>
        </w:tc>
        <w:tc>
          <w:tcPr>
            <w:tcW w:w="993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Gridded Population of the World (GPWv4), density grids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, 2005, 2010, 2015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0 arc second, ~1 km at equator</w:t>
            </w:r>
          </w:p>
        </w:tc>
        <w:tc>
          <w:tcPr>
            <w:tcW w:w="2126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project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nd resample to 1 km raster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asemap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llweid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projection)</w:t>
            </w:r>
          </w:p>
          <w:p w:rsidR="00AC4F12" w:rsidRDefault="0014388E">
            <w:pPr>
              <w:pStyle w:val="TableContents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) Linearly interpolate values for year 2013 from 2010/2015 dat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) Assign pressure score using equation (1) in methods</w:t>
            </w:r>
          </w:p>
          <w:p w:rsidR="00AC4F12" w:rsidRDefault="00AC4F1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den2000.tif, popden2005.tif, popden2010.tif,</w:t>
            </w:r>
          </w:p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den2013.tif</w:t>
            </w:r>
          </w:p>
        </w:tc>
      </w:tr>
      <w:tr w:rsidR="00AC4F12">
        <w:tc>
          <w:tcPr>
            <w:tcW w:w="1222" w:type="dxa"/>
            <w:shd w:val="clear" w:color="auto" w:fill="auto"/>
          </w:tcPr>
          <w:p w:rsidR="00AC4F12" w:rsidRDefault="0014388E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Night-time lights</w:t>
            </w:r>
          </w:p>
          <w:p w:rsidR="00AC4F12" w:rsidRDefault="00AC4F1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418" w:type="dxa"/>
            <w:shd w:val="clear" w:color="auto" w:fill="auto"/>
          </w:tcPr>
          <w:p w:rsidR="00AC4F12" w:rsidRPr="000474F4" w:rsidRDefault="0014388E" w:rsidP="000474F4">
            <w:pPr>
              <w:pStyle w:val="TableContents"/>
              <w:jc w:val="center"/>
            </w:pPr>
            <w:r w:rsidRPr="000474F4">
              <w:fldChar w:fldCharType="begin" w:fldLock="1"/>
            </w:r>
            <w:r w:rsidR="000474F4" w:rsidRPr="000474F4">
              <w:instrText>ADDIN CSL_CITATION {"citationItems":[{"id":"ITEM-1","itemData":{"ISSN":"0924-2716","author":[{"dropping-particle":"","family":"Elvidge","given":"Christopher D","non-dropping-particle":"","parse-names":false,"suffix":""},{"dropping-particle":"","family":"Imhoff","given":"Marc L","non-dropping-particle":"","parse-names":false,"suffix":""},{"dropping-particle":"","family":"Baugh","given":"Kimberly E","non-dropping-particle":"","parse-names":false,"suffix":""},{"dropping-particle":"","family":"Hobson","given":"Vinita Ruth","non-dropping-particle":"","parse-names":false,"suffix":""},{"dropping-particle":"","family":"Nelson","given":"Ingrid","non-dropping-particle":"","parse-names":false,"suffix":""},{"dropping-particle":"","family":"Safran","given":"Jeff","non-dropping-particle":"","parse-names":false,"suffix":""},{"dropping-particle":"","family":"Dietz","given":"John B","non-dropping-particle":"","parse-names":false,"suffix":""},{"dropping-particle":"","family":"Tuttle","given":"Benjamin T","non-dropping-particle":"","parse-names":false,"suffix":""}],"container-title":"ISPRS Journal of Photogrammetry and Remote Sensing","id":"ITEM-1","issue":"2","issued":{"date-parts":[["2001"]]},"page":"81-99","publisher":"Elsevier","title":"Night-time lights of the world: 1994–1995","type":"article-journal","volume":"56"},"uris":["http://www.mendeley.com/documents/?uuid=4ecd7b50-3862-40f5-9ab7-507ae67b9eb4"]},{"id":"ITEM-2","itemData":{"author":[{"dropping-particle":"","family":"Elvidge","given":"Christopher D","non-dropping-particle":"","parse-names":false,"suffix":""},{"dropping-particle":"","family":"Hsu","given":"Feng-Chi","non-dropping-particle":"","parse-names":false,"suffix":""},{"dropping-particle":"","family":"Baugh","given":"Kimberly E","non-dropping-particle":"","parse-names":false,"suffix":""},{"dropping-particle":"","family":"Ghosh","given":"Tilottama","non-dropping-particle":"","parse-names":false,"suffix":""}],"container-title":"Global urban monitoring and assessment through earth observation","id":"ITEM-2","issued":{"date-parts":[["2014"]]},"page":"97-118","publisher":"CRC Press Boca Raton","title":"National trends in satellite-observed lighting","type":"article-journal","volume":"23"},"uris":["http://www.mendeley.com/documents/?uuid=ea3b4817-fb2d-4c84-a1c8-d6a17d71ee8e"]},{"id":"ITEM-3","itemData":{"URL":"http://ngdc.noaa.gov/eog/dmsp/downloadV4composites.html#AVSLCFC","accessed":{"date-parts":[["2017","7","11"]]},"author":[{"dropping-particle":"","family":"DMSP","given":"","non-dropping-particle":"","parse-names":false,"suffix":""}],"id":"ITEM-3","issued":{"date-parts":[["2013"]]},"title":"Earth Observation Group - Defense Meteorological Satellite Progam, Boulder","type":"webpage"},"uris":["http://www.mendeley.com/documents/?uuid=c9b52532-45bd-472a-9cab-731d434c7d38"]}],"mendeley":{"formattedCitation":"&lt;sup&gt;1–3&lt;/sup&gt;","plainTextFormattedCitation":"1–3","previouslyFormattedCitation":"(Elvidge et al. 2001, 2014; DMSP 2013)"},"properties":{"noteIndex":0},"schema":"https://github.com/citation-style-language/schema/raw/master/csl-citation.json"}</w:instrText>
            </w:r>
            <w:r w:rsidRPr="000474F4">
              <w:fldChar w:fldCharType="separate"/>
            </w:r>
            <w:bookmarkStart w:id="3" w:name="__Fieldmark__3339_3919534350"/>
            <w:r w:rsidR="000474F4" w:rsidRPr="000474F4">
              <w:rPr>
                <w:rFonts w:ascii="Times New Roman" w:hAnsi="Times New Roman" w:cs="Times New Roman"/>
                <w:noProof/>
                <w:sz w:val="20"/>
                <w:szCs w:val="20"/>
                <w:lang w:val="en-AU"/>
              </w:rPr>
              <w:t>1–3</w:t>
            </w:r>
            <w:r w:rsidRPr="000474F4">
              <w:fldChar w:fldCharType="end"/>
            </w:r>
            <w:bookmarkEnd w:id="3"/>
          </w:p>
        </w:tc>
        <w:tc>
          <w:tcPr>
            <w:tcW w:w="993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Average, stable lights, &amp; cloud free coverages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 – 2013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0 arc second, ~1 km at equator</w:t>
            </w:r>
          </w:p>
        </w:tc>
        <w:tc>
          <w:tcPr>
            <w:tcW w:w="2126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Intercalibrat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cross year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2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project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nd resample to 1 km raster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asemap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llweid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projection.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) Create 10 equal quantile bins for year 200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) Assign pressure scores to bins from 0–10, for 2000, and using the same DN thresholds for all other years.</w:t>
            </w:r>
          </w:p>
          <w:p w:rsidR="00AC4F12" w:rsidRDefault="00AC4F1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ightlights2000.tif, nightlights2005.tif, nightlights2010.tif, nightlights2013.tif</w:t>
            </w:r>
          </w:p>
        </w:tc>
      </w:tr>
      <w:tr w:rsidR="00AC4F12">
        <w:tc>
          <w:tcPr>
            <w:tcW w:w="1222" w:type="dxa"/>
            <w:shd w:val="clear" w:color="auto" w:fill="auto"/>
          </w:tcPr>
          <w:p w:rsidR="00AC4F12" w:rsidRDefault="00E30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rop</w:t>
            </w:r>
            <w:r w:rsidR="0014388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lands</w:t>
            </w:r>
          </w:p>
          <w:p w:rsidR="00AC4F12" w:rsidRDefault="00AC4F1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C4F12" w:rsidRPr="000474F4" w:rsidRDefault="0014388E" w:rsidP="000474F4">
            <w:pPr>
              <w:pStyle w:val="TableContents"/>
              <w:jc w:val="center"/>
            </w:pPr>
            <w:r w:rsidRPr="000474F4">
              <w:fldChar w:fldCharType="begin" w:fldLock="1"/>
            </w:r>
            <w:r w:rsidR="000474F4" w:rsidRPr="000474F4">
              <w:instrText>ADDIN CSL_CITATION {"citationItems":[{"id":"ITEM-1","itemData":{"URL":"http://maps.elie.ucl.ac.be/CCI/viewer/","accessed":{"date-parts":[["2017","7","13"]]},"author":[{"dropping-particle":"","family":"ESA","given":"","non-dropping-particle":"","parse-names":false,"suffix":""}],"id":"ITEM-1","issued":{"date-parts":[["2017"]]},"publisher":"European Space Agency Climate Change Initiative","title":"300 m annual global land cover time series from 1992 to 2015","type":"webpage"},"uris":["http://www.mendeley.com/documents/?uuid=3b7253e2-1f11-4660-a8a1-dcca6ae68d25"]}],"mendeley":{"formattedCitation":"&lt;sup&gt;5&lt;/sup&gt;","plainTextFormattedCitation":"5","previouslyFormattedCitation":"(ESA 2017)"},"properties":{"noteIndex":0},"schema":"https://github.com/citation-style-language/schema/raw/master/csl-citation.json"}</w:instrText>
            </w:r>
            <w:r w:rsidRPr="000474F4">
              <w:fldChar w:fldCharType="separate"/>
            </w:r>
            <w:bookmarkStart w:id="4" w:name="__Fieldmark__3364_3919534350"/>
            <w:r w:rsidR="000474F4" w:rsidRPr="000474F4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0474F4">
              <w:fldChar w:fldCharType="end"/>
            </w:r>
            <w:bookmarkEnd w:id="4"/>
          </w:p>
        </w:tc>
        <w:tc>
          <w:tcPr>
            <w:tcW w:w="993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I Land cover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 – 2013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 m</w:t>
            </w:r>
          </w:p>
        </w:tc>
        <w:tc>
          <w:tcPr>
            <w:tcW w:w="2126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project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nd resample to 1 km raster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asemap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using mode resampling) (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llweid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projec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2) Convert to binary map showing only crop lands (pixels classified as crops – e.g., 10, 11, 12, 2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3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class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ll areas already mapped as built to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) Assign crop lands a pressure score of 7</w:t>
            </w:r>
          </w:p>
          <w:p w:rsidR="00AC4F12" w:rsidRDefault="00AC4F1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rops_meris2000.tif, crops_meris2005.tif, crops_meris2010.tif, crops_meris2013.tif</w:t>
            </w:r>
          </w:p>
        </w:tc>
      </w:tr>
      <w:tr w:rsidR="00AC4F12">
        <w:tc>
          <w:tcPr>
            <w:tcW w:w="1222" w:type="dxa"/>
            <w:shd w:val="clear" w:color="auto" w:fill="auto"/>
          </w:tcPr>
          <w:p w:rsidR="00AC4F12" w:rsidRDefault="00E303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ure</w:t>
            </w:r>
            <w:r w:rsidRPr="00E303A8">
              <w:rPr>
                <w:rFonts w:ascii="Times New Roman" w:hAnsi="Times New Roman" w:cs="Times New Roman"/>
                <w:sz w:val="20"/>
                <w:szCs w:val="20"/>
              </w:rPr>
              <w:t xml:space="preserve"> lands</w:t>
            </w:r>
          </w:p>
        </w:tc>
        <w:tc>
          <w:tcPr>
            <w:tcW w:w="1418" w:type="dxa"/>
            <w:shd w:val="clear" w:color="auto" w:fill="auto"/>
          </w:tcPr>
          <w:p w:rsidR="00AC4F12" w:rsidRPr="000474F4" w:rsidRDefault="0014388E" w:rsidP="000474F4">
            <w:pPr>
              <w:pStyle w:val="TableContents"/>
              <w:jc w:val="center"/>
            </w:pPr>
            <w:r w:rsidRPr="000474F4">
              <w:fldChar w:fldCharType="begin" w:fldLock="1"/>
            </w:r>
            <w:r w:rsidR="000474F4" w:rsidRPr="000474F4">
              <w:instrText>ADDIN CSL_CITATION {"citationItems":[{"id":"ITEM-1","itemData":{"ISSN":"0886-6236","author":[{"dropping-particle":"","family":"Ramankutty","given":"Navin","non-dropping-particle":"","parse-names":false,"suffix":""},{"dropping-particle":"","family":"Evan","given":"Amato T","non-dropping-particle":"","parse-names":false,"suffix":""},{"dropping-particle":"","family":"Monfreda","given":"Chad","non-dropping-particle":"","parse-names":false,"suffix":""},{"dropping-particle":"","family":"Foley","given":"Jonathan A","non-dropping-particle":"","parse-names":false,"suffix":""}],"container-title":"Global biogeochemical cycles","id":"ITEM-1","issue":"1","issued":{"date-parts":[["2008"]]},"page":"GB1003","publisher":"Wiley Online Library","title":"Farming the planet: 1. Geographic distribution of global agricultural lands in the year 2000","type":"article-journal","volume":"22"},"uris":["http://www.mendeley.com/documents/?uuid=5070229d-1f6f-4950-88f3-b99cc7ec6bc8"]}],"mendeley":{"formattedCitation":"&lt;sup&gt;6&lt;/sup&gt;","plainTextFormattedCitation":"6","previouslyFormattedCitation":"(Ramankutty et al. 2008)"},"properties":{"noteIndex":0},"schema":"https://github.com/citation-style-language/schema/raw/master/csl-citation.json"}</w:instrText>
            </w:r>
            <w:r w:rsidRPr="000474F4">
              <w:fldChar w:fldCharType="separate"/>
            </w:r>
            <w:bookmarkStart w:id="5" w:name="__Fieldmark__3398_3919534350"/>
            <w:r w:rsidR="000474F4" w:rsidRPr="000474F4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0474F4">
              <w:fldChar w:fldCharType="end"/>
            </w:r>
            <w:bookmarkEnd w:id="5"/>
          </w:p>
          <w:p w:rsidR="00AC4F12" w:rsidRDefault="00AC4F1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3-Pasture data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 min, ~10 km at equator</w:t>
            </w:r>
          </w:p>
        </w:tc>
        <w:tc>
          <w:tcPr>
            <w:tcW w:w="2126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project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nd resample to 1 km raster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asemap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llweid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projec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2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class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ll areas already mapped as built or crop lands to 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) Assign pressure score of 4, weighted by percent pasture lands</w:t>
            </w:r>
          </w:p>
          <w:p w:rsidR="00AC4F12" w:rsidRDefault="00AC4F1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stures2000.tif, pastures2005.tif, pastures2010.tif, pastures2013.tif</w:t>
            </w:r>
          </w:p>
        </w:tc>
      </w:tr>
      <w:tr w:rsidR="00AC4F12">
        <w:tc>
          <w:tcPr>
            <w:tcW w:w="1222" w:type="dxa"/>
            <w:shd w:val="clear" w:color="auto" w:fill="auto"/>
          </w:tcPr>
          <w:p w:rsidR="00AC4F12" w:rsidRDefault="00F806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oads</w:t>
            </w:r>
          </w:p>
          <w:p w:rsidR="00AC4F12" w:rsidRDefault="00AC4F1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C4F12" w:rsidRPr="000474F4" w:rsidRDefault="0014388E" w:rsidP="000474F4">
            <w:pPr>
              <w:pStyle w:val="TableContents"/>
              <w:jc w:val="center"/>
            </w:pPr>
            <w:r w:rsidRPr="000474F4">
              <w:fldChar w:fldCharType="begin" w:fldLock="1"/>
            </w:r>
            <w:r w:rsidR="000474F4" w:rsidRPr="000474F4">
              <w:instrText>ADDIN CSL_CITATION {"citationItems":[{"id":"ITEM-1","itemData":{"URL":"https://planet.osm.org","accessed":{"date-parts":[["2017","5","29"]]},"author":[{"dropping-particle":"","family":"OpenStreetMap Contributors","given":"","non-dropping-particle":"","parse-names":false,"suffix":""}],"id":"ITEM-1","issued":{"date-parts":[["2017"]]},"title":"Planet OSM","type":"webpage"},"uris":["http://www.mendeley.com/documents/?uuid=7c51b10e-bcf7-4688-b24f-b4b2967fa48a"]},{"id":"ITEM-2","itemData":{"URL":"http://sedac.ciesin.columbia.edu/data/set/gpw-v4-population-density","accessed":{"date-parts":[["2017","9","11"]]},"author":[{"dropping-particle":"","family":"CIESIN","given":"","non-dropping-particle":"","parse-names":false,"suffix":""},{"dropping-particle":"","family":"SEDAC","given":"","non-dropping-particle":"","parse-names":false,"suffix":""}],"container-title":"Center for International Earth Science Information Network","id":"ITEM-2","issued":{"date-parts":[["2017"]]},"page":"1–21","title":"Gridded Population of the World Version 4","type":"webpage"},"uris":["http://www.mendeley.com/documents/?uuid=ebaae870-2e09-41a4-aca4-5b6a1216919d"]}],"mendeley":{"formattedCitation":"&lt;sup&gt;4,7&lt;/sup&gt;","plainTextFormattedCitation":"4,7","previouslyFormattedCitation":"(CIESIN &amp; SEDAC 2017; OpenStreetMap Contributors 2017)"},"properties":{"noteIndex":0},"schema":"https://github.com/citation-style-language/schema/raw/master/csl-citation.json"}</w:instrText>
            </w:r>
            <w:r w:rsidRPr="000474F4">
              <w:fldChar w:fldCharType="separate"/>
            </w:r>
            <w:bookmarkStart w:id="6" w:name="__Fieldmark__3425_3919534350"/>
            <w:r w:rsidR="000474F4" w:rsidRPr="000474F4">
              <w:rPr>
                <w:rFonts w:ascii="Times New Roman" w:hAnsi="Times New Roman" w:cs="Times New Roman"/>
                <w:noProof/>
                <w:sz w:val="20"/>
                <w:szCs w:val="20"/>
              </w:rPr>
              <w:t>4,7</w:t>
            </w:r>
            <w:r w:rsidRPr="000474F4">
              <w:fldChar w:fldCharType="end"/>
            </w:r>
            <w:bookmarkEnd w:id="6"/>
          </w:p>
        </w:tc>
        <w:tc>
          <w:tcPr>
            <w:tcW w:w="993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SM road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net.o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ed 29 May 2017)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Roads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ctor data</w:t>
            </w:r>
          </w:p>
        </w:tc>
        <w:tc>
          <w:tcPr>
            <w:tcW w:w="2126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) Extract features from OSM where the tag ‘highway’ includes values ‘motorway*’, ’primary*’, ‘residential*’, ‘secondary*’, ‘tertiary*’, ‘trunk*’, ‘track*’, or ‘unclassified*’</w:t>
            </w:r>
          </w:p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) Merge two datasets</w:t>
            </w:r>
          </w:p>
          <w:p w:rsidR="00F806C3" w:rsidRPr="00F806C3" w:rsidRDefault="0014388E">
            <w:pPr>
              <w:pStyle w:val="TableContents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3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project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nd covert to 1 km raster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asemap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llweid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projec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4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) Assign pressure score of 8 to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oaded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pixels, and 4 to adjacent pixels, exponentially decaying to 0 at a distance of 15 km</w:t>
            </w:r>
          </w:p>
        </w:tc>
        <w:tc>
          <w:tcPr>
            <w:tcW w:w="1044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ads.tif</w:t>
            </w:r>
            <w:proofErr w:type="spellEnd"/>
          </w:p>
        </w:tc>
      </w:tr>
      <w:tr w:rsidR="00AC4F12">
        <w:tc>
          <w:tcPr>
            <w:tcW w:w="1222" w:type="dxa"/>
            <w:shd w:val="clear" w:color="auto" w:fill="auto"/>
          </w:tcPr>
          <w:p w:rsidR="00AC4F12" w:rsidRDefault="001438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="00F806C3">
              <w:rPr>
                <w:rFonts w:ascii="Times New Roman" w:hAnsi="Times New Roman" w:cs="Times New Roman"/>
                <w:bCs/>
                <w:sz w:val="20"/>
                <w:szCs w:val="20"/>
              </w:rPr>
              <w:t>ailways</w:t>
            </w:r>
          </w:p>
          <w:p w:rsidR="00AC4F12" w:rsidRDefault="00AC4F12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AC4F12" w:rsidRPr="000474F4" w:rsidRDefault="0014388E" w:rsidP="000474F4">
            <w:pPr>
              <w:pStyle w:val="TableContents"/>
              <w:jc w:val="center"/>
            </w:pPr>
            <w:r w:rsidRPr="000474F4">
              <w:fldChar w:fldCharType="begin" w:fldLock="1"/>
            </w:r>
            <w:r w:rsidR="000474F4" w:rsidRPr="000474F4">
              <w:instrText>ADDIN CSL_CITATION {"citationItems":[{"id":"ITEM-1","itemData":{"URL":"https://planet.osm.org","accessed":{"date-parts":[["2017","5","29"]]},"author":[{"dropping-particle":"","family":"OpenStreetMap Contributors","given":"","non-dropping-particle":"","parse-names":false,"suffix":""}],"id":"ITEM-1","issued":{"date-parts":[["2017"]]},"title":"Planet OSM","type":"webpage"},"uris":["http://www.mendeley.com/documents/?uuid=7c51b10e-bcf7-4688-b24f-b4b2967fa48a"]}],"mendeley":{"formattedCitation":"&lt;sup&gt;7&lt;/sup&gt;","plainTextFormattedCitation":"7","previouslyFormattedCitation":"(OpenStreetMap Contributors 2017)"},"properties":{"noteIndex":0},"schema":"https://github.com/citation-style-language/schema/raw/master/csl-citation.json"}</w:instrText>
            </w:r>
            <w:r w:rsidRPr="000474F4">
              <w:fldChar w:fldCharType="separate"/>
            </w:r>
            <w:bookmarkStart w:id="7" w:name="__Fieldmark__3457_3919534350"/>
            <w:r w:rsidR="000474F4" w:rsidRPr="000474F4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0474F4">
              <w:fldChar w:fldCharType="end"/>
            </w:r>
            <w:bookmarkEnd w:id="7"/>
          </w:p>
        </w:tc>
        <w:tc>
          <w:tcPr>
            <w:tcW w:w="993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ilways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lanet.os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ed 29 May 2017)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ctor data</w:t>
            </w:r>
          </w:p>
        </w:tc>
        <w:tc>
          <w:tcPr>
            <w:tcW w:w="2126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1) Extract features from OSM where the tag ‘railway’ does not include values ‘abandoned’ or ‘disused’</w:t>
            </w:r>
          </w:p>
          <w:p w:rsidR="00AC4F12" w:rsidRPr="00F806C3" w:rsidRDefault="0014388E">
            <w:pPr>
              <w:pStyle w:val="TableContents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2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project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nd covert to 1 km raster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asemap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llweid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projec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F806C3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) Assign pressure score of 8 to rail pixels</w:t>
            </w:r>
          </w:p>
        </w:tc>
        <w:tc>
          <w:tcPr>
            <w:tcW w:w="1044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ilways.tif</w:t>
            </w:r>
            <w:proofErr w:type="spellEnd"/>
          </w:p>
        </w:tc>
      </w:tr>
      <w:tr w:rsidR="00AC4F12">
        <w:tc>
          <w:tcPr>
            <w:tcW w:w="1222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vigable waterways</w:t>
            </w:r>
          </w:p>
        </w:tc>
        <w:tc>
          <w:tcPr>
            <w:tcW w:w="1418" w:type="dxa"/>
            <w:shd w:val="clear" w:color="auto" w:fill="auto"/>
          </w:tcPr>
          <w:p w:rsidR="00AC4F12" w:rsidRPr="000474F4" w:rsidRDefault="0014388E" w:rsidP="000474F4">
            <w:pPr>
              <w:pStyle w:val="TableContents"/>
              <w:jc w:val="center"/>
            </w:pPr>
            <w:r w:rsidRPr="000474F4">
              <w:fldChar w:fldCharType="begin" w:fldLock="1"/>
            </w:r>
            <w:r w:rsidR="000474F4" w:rsidRPr="000474F4">
              <w:instrText>ADDIN CSL_CITATION {"citationItems":[{"id":"ITEM-1","itemData":{"ISSN":"0096-3941","author":[{"dropping-particle":"","family":"Lehner","given":"Bernhard","non-dropping-particle":"","parse-names":false,"suffix":""},{"dropping-particle":"","family":"Verdin","given":"Kristine","non-dropping-particle":"","parse-names":false,"suffix":""},{"dropping-particle":"","family":"Jarvis","given":"Andy","non-dropping-particle":"","parse-names":false,"suffix":""}],"container-title":"Eos, Transactions American Geophysical Union","id":"ITEM-1","issue":"10","issued":{"date-parts":[["2008"]]},"page":"93-94","publisher":"Wiley Online Library","title":"New global hydrography derived from spaceborne elevation data","type":"article-journal","volume":"89"},"uris":["http://www.mendeley.com/documents/?uuid=1ee8b4fd-35dd-4aed-9154-9447e858b70c"]}],"mendeley":{"formattedCitation":"&lt;sup&gt;8&lt;/sup&gt;","plainTextFormattedCitation":"8","previouslyFormattedCitation":"(Lehner et al. 2008)"},"properties":{"noteIndex":0},"schema":"https://github.com/citation-style-language/schema/raw/master/csl-citation.json"}</w:instrText>
            </w:r>
            <w:r w:rsidRPr="000474F4">
              <w:fldChar w:fldCharType="separate"/>
            </w:r>
            <w:bookmarkStart w:id="8" w:name="__Fieldmark__3485_3919534350"/>
            <w:r w:rsidR="000474F4" w:rsidRPr="000474F4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0474F4">
              <w:fldChar w:fldCharType="end"/>
            </w:r>
            <w:bookmarkEnd w:id="8"/>
          </w:p>
        </w:tc>
        <w:tc>
          <w:tcPr>
            <w:tcW w:w="993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HydroSHED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stream dischar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timeframe</w:t>
            </w:r>
          </w:p>
        </w:tc>
        <w:tc>
          <w:tcPr>
            <w:tcW w:w="1134" w:type="dxa"/>
            <w:shd w:val="clear" w:color="auto" w:fill="auto"/>
          </w:tcPr>
          <w:p w:rsidR="00AC4F12" w:rsidRDefault="0014388E"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3 arc second, ~100 m at equator</w:t>
            </w:r>
          </w:p>
        </w:tc>
        <w:tc>
          <w:tcPr>
            <w:tcW w:w="2126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1)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Reproject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and covert to 1 km raster 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basemap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Mollweide</w:t>
            </w:r>
            <w:proofErr w:type="spellEnd"/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 projec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2) Use equations  2, 3, and 4 to determine stream dep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 xml:space="preserve">3) Exclude all stream reaches with water depth 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lastRenderedPageBreak/>
              <w:t>less than 2 m dee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4) Exclude all reaches not within 80 km of a stream bank which is within 4 km of a pixel with a DN&gt;4, in the years 2000, 2005, 2010, or 20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5) Add coastlines within 80 km of a coastal bank which is within 4 km of a pixel with a DN&gt;4, in years 2000, 2005, 2010, or 2015</w:t>
            </w:r>
            <w:r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br/>
              <w:t>6) Assign pressure score of 4 to adjacent pixels, exponentially decaying to 0 at distance of 15 km</w:t>
            </w:r>
          </w:p>
        </w:tc>
        <w:tc>
          <w:tcPr>
            <w:tcW w:w="1044" w:type="dxa"/>
            <w:shd w:val="clear" w:color="auto" w:fill="auto"/>
          </w:tcPr>
          <w:p w:rsidR="00AC4F12" w:rsidRDefault="0014388E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vwaters2000.tif, navwaters2005.tif, navwaters2010.tif, navwaters2013.tif</w:t>
            </w:r>
          </w:p>
        </w:tc>
      </w:tr>
    </w:tbl>
    <w:p w:rsidR="00AC4F12" w:rsidRDefault="00AC4F12"/>
    <w:p w:rsidR="00AC4F12" w:rsidRDefault="00AC4F12">
      <w:pPr>
        <w:rPr>
          <w:rFonts w:ascii="Times New Roman" w:hAnsi="Times New Roman" w:cs="Times New Roman"/>
          <w:b/>
        </w:rPr>
      </w:pPr>
    </w:p>
    <w:p w:rsidR="00AC4F12" w:rsidRDefault="0014388E">
      <w:pPr>
        <w:suppressAutoHyphens w:val="0"/>
        <w:spacing w:after="160" w:line="259" w:lineRule="auto"/>
        <w:rPr>
          <w:rFonts w:ascii="Times New Roman" w:hAnsi="Times New Roman" w:cs="Times New Roman"/>
          <w:b/>
        </w:rPr>
      </w:pPr>
      <w:r>
        <w:br w:type="page"/>
      </w:r>
    </w:p>
    <w:p w:rsidR="00AC4F12" w:rsidRDefault="0014388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References</w:t>
      </w:r>
    </w:p>
    <w:p w:rsidR="00AC4F12" w:rsidRDefault="00AC4F12">
      <w:pPr>
        <w:rPr>
          <w:rFonts w:ascii="Times New Roman" w:hAnsi="Times New Roman" w:cs="Times New Roman"/>
          <w:b/>
        </w:rPr>
      </w:pPr>
    </w:p>
    <w:p w:rsidR="000474F4" w:rsidRPr="000474F4" w:rsidRDefault="0014388E" w:rsidP="000474F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>
        <w:fldChar w:fldCharType="begin" w:fldLock="1"/>
      </w:r>
      <w:r>
        <w:instrText>ADDIN Mendeley Bibliography CSL_BIBLIOGRAPHY</w:instrText>
      </w:r>
      <w:r>
        <w:fldChar w:fldCharType="separate"/>
      </w:r>
      <w:bookmarkStart w:id="9" w:name="__Fieldmark__3647_3919534350"/>
      <w:r w:rsidR="000474F4" w:rsidRPr="000474F4">
        <w:rPr>
          <w:rFonts w:ascii="Times New Roman" w:hAnsi="Times New Roman" w:cs="Times New Roman"/>
          <w:noProof/>
        </w:rPr>
        <w:t>1.</w:t>
      </w:r>
      <w:r w:rsidR="000474F4" w:rsidRPr="000474F4">
        <w:rPr>
          <w:rFonts w:ascii="Times New Roman" w:hAnsi="Times New Roman" w:cs="Times New Roman"/>
          <w:noProof/>
        </w:rPr>
        <w:tab/>
        <w:t>DMSP (2013). Earth Observation Group - Defense Meteorological Satellite Progam, Boulder. Available at: http://ngdc.noaa.gov/eog/dmsp/downloadV4composites.html#AVSLCFC [Accessed July 11, 2017].</w:t>
      </w:r>
    </w:p>
    <w:p w:rsidR="000474F4" w:rsidRPr="000474F4" w:rsidRDefault="000474F4" w:rsidP="000474F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0474F4">
        <w:rPr>
          <w:rFonts w:ascii="Times New Roman" w:hAnsi="Times New Roman" w:cs="Times New Roman"/>
          <w:noProof/>
        </w:rPr>
        <w:t>2.</w:t>
      </w:r>
      <w:r w:rsidRPr="000474F4">
        <w:rPr>
          <w:rFonts w:ascii="Times New Roman" w:hAnsi="Times New Roman" w:cs="Times New Roman"/>
          <w:noProof/>
        </w:rPr>
        <w:tab/>
        <w:t xml:space="preserve">Elvidge, C.D., Hsu, F.-C., Baugh, K.E., and Ghosh, T. (2014). National trends in satellite-observed lighting. Glob. urban Monit. Assess. through earth Obs. </w:t>
      </w:r>
      <w:r w:rsidRPr="000474F4">
        <w:rPr>
          <w:rFonts w:ascii="Times New Roman" w:hAnsi="Times New Roman" w:cs="Times New Roman"/>
          <w:i/>
          <w:iCs/>
          <w:noProof/>
        </w:rPr>
        <w:t>23</w:t>
      </w:r>
      <w:r w:rsidRPr="000474F4">
        <w:rPr>
          <w:rFonts w:ascii="Times New Roman" w:hAnsi="Times New Roman" w:cs="Times New Roman"/>
          <w:noProof/>
        </w:rPr>
        <w:t>, 97–118.</w:t>
      </w:r>
    </w:p>
    <w:p w:rsidR="000474F4" w:rsidRPr="000474F4" w:rsidRDefault="000474F4" w:rsidP="000474F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0474F4">
        <w:rPr>
          <w:rFonts w:ascii="Times New Roman" w:hAnsi="Times New Roman" w:cs="Times New Roman"/>
          <w:noProof/>
        </w:rPr>
        <w:t>3.</w:t>
      </w:r>
      <w:r w:rsidRPr="000474F4">
        <w:rPr>
          <w:rFonts w:ascii="Times New Roman" w:hAnsi="Times New Roman" w:cs="Times New Roman"/>
          <w:noProof/>
        </w:rPr>
        <w:tab/>
        <w:t xml:space="preserve">Elvidge, C.D., Imhoff, M.L., Baugh, K.E., Hobson, V.R., Nelson, I., Safran, J., Dietz, J.B., and Tuttle, B.T. (2001). Night-time lights of the world: 1994–1995. ISPRS J. Photogramm. Remote Sens. </w:t>
      </w:r>
      <w:r w:rsidRPr="000474F4">
        <w:rPr>
          <w:rFonts w:ascii="Times New Roman" w:hAnsi="Times New Roman" w:cs="Times New Roman"/>
          <w:i/>
          <w:iCs/>
          <w:noProof/>
        </w:rPr>
        <w:t>56</w:t>
      </w:r>
      <w:r w:rsidRPr="000474F4">
        <w:rPr>
          <w:rFonts w:ascii="Times New Roman" w:hAnsi="Times New Roman" w:cs="Times New Roman"/>
          <w:noProof/>
        </w:rPr>
        <w:t>, 81–99.</w:t>
      </w:r>
    </w:p>
    <w:p w:rsidR="000474F4" w:rsidRPr="000474F4" w:rsidRDefault="000474F4" w:rsidP="000474F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0474F4">
        <w:rPr>
          <w:rFonts w:ascii="Times New Roman" w:hAnsi="Times New Roman" w:cs="Times New Roman"/>
          <w:noProof/>
        </w:rPr>
        <w:t>4.</w:t>
      </w:r>
      <w:r w:rsidRPr="000474F4">
        <w:rPr>
          <w:rFonts w:ascii="Times New Roman" w:hAnsi="Times New Roman" w:cs="Times New Roman"/>
          <w:noProof/>
        </w:rPr>
        <w:tab/>
        <w:t>CIESIN, and SEDAC (2017). Gridded Population of the World Version 4. Cent. Int. Earth Sci. Inf. Netw., 1–21. Available at: http://sedac.ciesin.columbia.edu/data/set/gpw-v4-population-density [Accessed September 11, 2017].</w:t>
      </w:r>
    </w:p>
    <w:p w:rsidR="000474F4" w:rsidRPr="000474F4" w:rsidRDefault="000474F4" w:rsidP="000474F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0474F4">
        <w:rPr>
          <w:rFonts w:ascii="Times New Roman" w:hAnsi="Times New Roman" w:cs="Times New Roman"/>
          <w:noProof/>
        </w:rPr>
        <w:t>5.</w:t>
      </w:r>
      <w:r w:rsidRPr="000474F4">
        <w:rPr>
          <w:rFonts w:ascii="Times New Roman" w:hAnsi="Times New Roman" w:cs="Times New Roman"/>
          <w:noProof/>
        </w:rPr>
        <w:tab/>
        <w:t>ESA (2017). 300 m annual global land cover time series from 1992 to 2015. Available at: http://maps.elie.ucl.ac.be/CCI/viewer/ [Accessed July 13, 2017].</w:t>
      </w:r>
    </w:p>
    <w:p w:rsidR="000474F4" w:rsidRPr="000474F4" w:rsidRDefault="000474F4" w:rsidP="000474F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0474F4">
        <w:rPr>
          <w:rFonts w:ascii="Times New Roman" w:hAnsi="Times New Roman" w:cs="Times New Roman"/>
          <w:noProof/>
        </w:rPr>
        <w:t>6.</w:t>
      </w:r>
      <w:r w:rsidRPr="000474F4">
        <w:rPr>
          <w:rFonts w:ascii="Times New Roman" w:hAnsi="Times New Roman" w:cs="Times New Roman"/>
          <w:noProof/>
        </w:rPr>
        <w:tab/>
        <w:t xml:space="preserve">Ramankutty, N., Evan, A.T., Monfreda, C., and Foley, J.A. (2008). Farming the planet: 1. Geographic distribution of global agricultural lands in the year 2000. Global Biogeochem. Cycles </w:t>
      </w:r>
      <w:r w:rsidRPr="000474F4">
        <w:rPr>
          <w:rFonts w:ascii="Times New Roman" w:hAnsi="Times New Roman" w:cs="Times New Roman"/>
          <w:i/>
          <w:iCs/>
          <w:noProof/>
        </w:rPr>
        <w:t>22</w:t>
      </w:r>
      <w:r w:rsidRPr="000474F4">
        <w:rPr>
          <w:rFonts w:ascii="Times New Roman" w:hAnsi="Times New Roman" w:cs="Times New Roman"/>
          <w:noProof/>
        </w:rPr>
        <w:t>, GB1003.</w:t>
      </w:r>
    </w:p>
    <w:p w:rsidR="000474F4" w:rsidRPr="000474F4" w:rsidRDefault="000474F4" w:rsidP="000474F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0474F4">
        <w:rPr>
          <w:rFonts w:ascii="Times New Roman" w:hAnsi="Times New Roman" w:cs="Times New Roman"/>
          <w:noProof/>
        </w:rPr>
        <w:t>7.</w:t>
      </w:r>
      <w:r w:rsidRPr="000474F4">
        <w:rPr>
          <w:rFonts w:ascii="Times New Roman" w:hAnsi="Times New Roman" w:cs="Times New Roman"/>
          <w:noProof/>
        </w:rPr>
        <w:tab/>
        <w:t>OpenStreetMap Contributors (2017). Planet OSM. Available at: https://planet.osm.org [Accessed May 29, 2017].</w:t>
      </w:r>
    </w:p>
    <w:p w:rsidR="000474F4" w:rsidRPr="000474F4" w:rsidRDefault="000474F4" w:rsidP="000474F4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noProof/>
        </w:rPr>
      </w:pPr>
      <w:r w:rsidRPr="000474F4">
        <w:rPr>
          <w:rFonts w:ascii="Times New Roman" w:hAnsi="Times New Roman" w:cs="Times New Roman"/>
          <w:noProof/>
        </w:rPr>
        <w:t>8.</w:t>
      </w:r>
      <w:r w:rsidRPr="000474F4">
        <w:rPr>
          <w:rFonts w:ascii="Times New Roman" w:hAnsi="Times New Roman" w:cs="Times New Roman"/>
          <w:noProof/>
        </w:rPr>
        <w:tab/>
        <w:t xml:space="preserve">Lehner, B., Verdin, K., and Jarvis, A. (2008). New global hydrography derived from spaceborne elevation data. Eos, Trans. Am. Geophys. Union </w:t>
      </w:r>
      <w:r w:rsidRPr="000474F4">
        <w:rPr>
          <w:rFonts w:ascii="Times New Roman" w:hAnsi="Times New Roman" w:cs="Times New Roman"/>
          <w:i/>
          <w:iCs/>
          <w:noProof/>
        </w:rPr>
        <w:t>89</w:t>
      </w:r>
      <w:r w:rsidRPr="000474F4">
        <w:rPr>
          <w:rFonts w:ascii="Times New Roman" w:hAnsi="Times New Roman" w:cs="Times New Roman"/>
          <w:noProof/>
        </w:rPr>
        <w:t>, 93–94.</w:t>
      </w:r>
    </w:p>
    <w:p w:rsidR="00AC4F12" w:rsidRDefault="0014388E" w:rsidP="000474F4">
      <w:pPr>
        <w:widowControl w:val="0"/>
        <w:ind w:left="480" w:hanging="480"/>
      </w:pPr>
      <w:r>
        <w:rPr>
          <w:rFonts w:ascii="Times New Roman" w:hAnsi="Times New Roman" w:cs="Times New Roman"/>
        </w:rPr>
        <w:fldChar w:fldCharType="end"/>
      </w:r>
      <w:bookmarkEnd w:id="9"/>
    </w:p>
    <w:sectPr w:rsidR="00AC4F12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QwNTM1N7Y0NTY1tjBW0lEKTi0uzszPAykwNK4FAJWBw4ctAAAA"/>
  </w:docVars>
  <w:rsids>
    <w:rsidRoot w:val="00AC4F12"/>
    <w:rsid w:val="00017B50"/>
    <w:rsid w:val="000474F4"/>
    <w:rsid w:val="001369F4"/>
    <w:rsid w:val="00140CF4"/>
    <w:rsid w:val="0014388E"/>
    <w:rsid w:val="001448EE"/>
    <w:rsid w:val="001E7434"/>
    <w:rsid w:val="00215EF4"/>
    <w:rsid w:val="00282B5F"/>
    <w:rsid w:val="002C062A"/>
    <w:rsid w:val="002C5085"/>
    <w:rsid w:val="002D6C01"/>
    <w:rsid w:val="002E6F9C"/>
    <w:rsid w:val="00477D7C"/>
    <w:rsid w:val="005704C4"/>
    <w:rsid w:val="00651087"/>
    <w:rsid w:val="00732A0C"/>
    <w:rsid w:val="007E00AC"/>
    <w:rsid w:val="00AC4F12"/>
    <w:rsid w:val="00B77981"/>
    <w:rsid w:val="00B93D11"/>
    <w:rsid w:val="00E303A8"/>
    <w:rsid w:val="00F806C3"/>
    <w:rsid w:val="00FC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91B30"/>
  <w15:docId w15:val="{920A0D79-9E49-4D36-A3FC-03119FF10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C35"/>
    <w:pPr>
      <w:suppressAutoHyphens/>
    </w:pPr>
    <w:rPr>
      <w:rFonts w:ascii="Liberation Serif" w:eastAsia="Noto Sans CJK SC Regular" w:hAnsi="Liberation Serif" w:cs="Lohit Devanagari"/>
      <w:color w:val="00000A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rsid w:val="00691C35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0EF132-390E-47B2-A988-EFD6416F7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2675</Words>
  <Characters>15252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Williams</dc:creator>
  <dc:description/>
  <cp:lastModifiedBy>Brooke Williams</cp:lastModifiedBy>
  <cp:revision>29</cp:revision>
  <dcterms:created xsi:type="dcterms:W3CDTF">2020-03-18T00:34:00Z</dcterms:created>
  <dcterms:modified xsi:type="dcterms:W3CDTF">2020-04-24T04:3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one-earth</vt:lpwstr>
  </property>
  <property fmtid="{D5CDD505-2E9C-101B-9397-08002B2CF9AE}" pid="7" name="Mendeley Document_1">
    <vt:lpwstr>True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Id 1_1">
    <vt:lpwstr>http://www.zotero.org/styles/american-sociological-association</vt:lpwstr>
  </property>
  <property fmtid="{D5CDD505-2E9C-101B-9397-08002B2CF9AE}" pid="10" name="Mendeley Recent Style Id 2_1">
    <vt:lpwstr>http://www.zotero.org/styles/biological-conserv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Id 4_1">
    <vt:lpwstr>http://www.zotero.org/styles/conservation-biology</vt:lpwstr>
  </property>
  <property fmtid="{D5CDD505-2E9C-101B-9397-08002B2CF9AE}" pid="13" name="Mendeley Recent Style Id 5_1">
    <vt:lpwstr>http://www.zotero.org/styles/conservation-letters</vt:lpwstr>
  </property>
  <property fmtid="{D5CDD505-2E9C-101B-9397-08002B2CF9AE}" pid="14" name="Mendeley Recent Style Id 6_1">
    <vt:lpwstr>http://www.zotero.org/styles/forest-science</vt:lpwstr>
  </property>
  <property fmtid="{D5CDD505-2E9C-101B-9397-08002B2CF9AE}" pid="15" name="Mendeley Recent Style Id 7_1">
    <vt:lpwstr>http://www.zotero.org/styles/journal-of-applied-ecology</vt:lpwstr>
  </property>
  <property fmtid="{D5CDD505-2E9C-101B-9397-08002B2CF9AE}" pid="16" name="Mendeley Recent Style Id 8_1">
    <vt:lpwstr>http://www.zotero.org/styles/one-earth</vt:lpwstr>
  </property>
  <property fmtid="{D5CDD505-2E9C-101B-9397-08002B2CF9AE}" pid="17" name="Mendeley Recent Style Id 9_1">
    <vt:lpwstr>http://www.zotero.org/styles/science</vt:lpwstr>
  </property>
  <property fmtid="{D5CDD505-2E9C-101B-9397-08002B2CF9AE}" pid="18" name="Mendeley Recent Style Name 0_1">
    <vt:lpwstr>American Psychological Association 6th edition</vt:lpwstr>
  </property>
  <property fmtid="{D5CDD505-2E9C-101B-9397-08002B2CF9AE}" pid="19" name="Mendeley Recent Style Name 1_1">
    <vt:lpwstr>American Sociological Association</vt:lpwstr>
  </property>
  <property fmtid="{D5CDD505-2E9C-101B-9397-08002B2CF9AE}" pid="20" name="Mendeley Recent Style Name 2_1">
    <vt:lpwstr>Biological Conservation</vt:lpwstr>
  </property>
  <property fmtid="{D5CDD505-2E9C-101B-9397-08002B2CF9AE}" pid="21" name="Mendeley Recent Style Name 3_1">
    <vt:lpwstr>Chicago Manual of Style 17th edition (author-date)</vt:lpwstr>
  </property>
  <property fmtid="{D5CDD505-2E9C-101B-9397-08002B2CF9AE}" pid="22" name="Mendeley Recent Style Name 4_1">
    <vt:lpwstr>Conservation Biology</vt:lpwstr>
  </property>
  <property fmtid="{D5CDD505-2E9C-101B-9397-08002B2CF9AE}" pid="23" name="Mendeley Recent Style Name 5_1">
    <vt:lpwstr>Conservation Letters</vt:lpwstr>
  </property>
  <property fmtid="{D5CDD505-2E9C-101B-9397-08002B2CF9AE}" pid="24" name="Mendeley Recent Style Name 6_1">
    <vt:lpwstr>Forest Science</vt:lpwstr>
  </property>
  <property fmtid="{D5CDD505-2E9C-101B-9397-08002B2CF9AE}" pid="25" name="Mendeley Recent Style Name 7_1">
    <vt:lpwstr>Journal of Applied Ecology</vt:lpwstr>
  </property>
  <property fmtid="{D5CDD505-2E9C-101B-9397-08002B2CF9AE}" pid="26" name="Mendeley Recent Style Name 8_1">
    <vt:lpwstr>One Earth</vt:lpwstr>
  </property>
  <property fmtid="{D5CDD505-2E9C-101B-9397-08002B2CF9AE}" pid="27" name="Mendeley Recent Style Name 9_1">
    <vt:lpwstr>Science</vt:lpwstr>
  </property>
  <property fmtid="{D5CDD505-2E9C-101B-9397-08002B2CF9AE}" pid="28" name="Mendeley Unique User Id_1">
    <vt:lpwstr>3875b343-aee0-387a-b58b-479e3c0ac4fb</vt:lpwstr>
  </property>
  <property fmtid="{D5CDD505-2E9C-101B-9397-08002B2CF9AE}" pid="29" name="ScaleCrop">
    <vt:bool>false</vt:bool>
  </property>
  <property fmtid="{D5CDD505-2E9C-101B-9397-08002B2CF9AE}" pid="30" name="ShareDoc">
    <vt:bool>false</vt:bool>
  </property>
</Properties>
</file>